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CF7E8" w14:textId="77777777" w:rsidR="006F0942" w:rsidRDefault="006F0942" w:rsidP="006F094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I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S1 Table. </w:t>
      </w:r>
      <w:r>
        <w:rPr>
          <w:rFonts w:ascii="Times New Roman" w:hAnsi="Times New Roman" w:cs="Times New Roman"/>
          <w:b/>
          <w:bCs/>
          <w:sz w:val="24"/>
          <w:szCs w:val="24"/>
        </w:rPr>
        <w:t>ROS and RNS characterisation of PAW generated after 10 min treatment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F0942" w14:paraId="1C83C7F4" w14:textId="77777777" w:rsidTr="006F094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6D5A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E904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d concentra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17B2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ment Methods</w:t>
            </w:r>
          </w:p>
        </w:tc>
      </w:tr>
      <w:tr w:rsidR="006F0942" w14:paraId="6A8C6BC5" w14:textId="77777777" w:rsidTr="006F094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AAFA4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oxidising species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0E271" w14:textId="6CEA6250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und 1.</w:t>
            </w:r>
            <w:r w:rsidR="00360B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C0E45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 method</w:t>
            </w:r>
          </w:p>
        </w:tc>
      </w:tr>
      <w:tr w:rsidR="006F0942" w14:paraId="5ECBC3ED" w14:textId="77777777" w:rsidTr="006F094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F4467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Peroxid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FE31B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und 0.88 m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86BC9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OSO4 method</w:t>
            </w:r>
          </w:p>
        </w:tc>
      </w:tr>
      <w:tr w:rsidR="006F0942" w14:paraId="2EF94528" w14:textId="77777777" w:rsidTr="006F094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846FE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6DB2" w14:textId="3FDAFAF3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und 3.</w:t>
            </w:r>
            <w:r w:rsidR="00360B5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FCF6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P method</w:t>
            </w:r>
          </w:p>
        </w:tc>
      </w:tr>
      <w:tr w:rsidR="006F0942" w14:paraId="69545F8F" w14:textId="77777777" w:rsidTr="006F094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ED691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it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A33A6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detectable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18E9" w14:textId="77777777" w:rsidR="006F0942" w:rsidRDefault="006F09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ess method</w:t>
            </w:r>
          </w:p>
        </w:tc>
      </w:tr>
    </w:tbl>
    <w:p w14:paraId="1C359C35" w14:textId="77777777" w:rsidR="001D43D1" w:rsidRDefault="001D43D1"/>
    <w:sectPr w:rsidR="001D4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2szAyM7AwNgIiSyUdpeDU4uLM/DyQAsNaAMt0V1AsAAAA"/>
  </w:docVars>
  <w:rsids>
    <w:rsidRoot w:val="00B523AA"/>
    <w:rsid w:val="001B5A77"/>
    <w:rsid w:val="001D43D1"/>
    <w:rsid w:val="002E72BF"/>
    <w:rsid w:val="00360B5F"/>
    <w:rsid w:val="006F0942"/>
    <w:rsid w:val="00B5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B21A8"/>
  <w15:chartTrackingRefBased/>
  <w15:docId w15:val="{A90B05CD-FA95-4C34-8238-A3A38378C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942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942"/>
    <w:pPr>
      <w:spacing w:after="0" w:line="240" w:lineRule="auto"/>
    </w:pPr>
    <w:rPr>
      <w:rFonts w:eastAsiaTheme="minorEastAsia"/>
      <w:lang w:val="en-IE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9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8126552 Sebnem Gunes</dc:creator>
  <cp:keywords/>
  <dc:description/>
  <cp:lastModifiedBy>D18126552 Sebnem Gunes</cp:lastModifiedBy>
  <cp:revision>3</cp:revision>
  <dcterms:created xsi:type="dcterms:W3CDTF">2022-08-07T17:50:00Z</dcterms:created>
  <dcterms:modified xsi:type="dcterms:W3CDTF">2022-08-07T17:51:00Z</dcterms:modified>
</cp:coreProperties>
</file>